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iCs/>
          <w:lang w:val="en-GB"/>
        </w:rPr>
      </w:pPr>
      <w:r>
        <w:rPr>
          <w:b/>
          <w:iCs/>
          <w:lang w:val="en-GB"/>
        </w:rPr>
        <w:t>Table S3.</w:t>
      </w:r>
      <w:r>
        <w:rPr>
          <w:b/>
          <w:bCs/>
          <w:iCs/>
          <w:lang w:val="en-GB"/>
        </w:rPr>
        <w:t xml:space="preserve"> MT Imaging results: clusters of reduced MT ratio.</w:t>
      </w:r>
    </w:p>
    <w:tbl>
      <w:tblPr>
        <w:tblW w:w="97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00"/>
        <w:gridCol w:w="600"/>
        <w:gridCol w:w="2620"/>
        <w:gridCol w:w="1200"/>
        <w:gridCol w:w="900"/>
        <w:gridCol w:w="695"/>
        <w:gridCol w:w="768"/>
        <w:gridCol w:w="817"/>
      </w:tblGrid>
      <w:tr>
        <w:trPr>
          <w:trHeight w:val="30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ko-KR"/>
              </w:rPr>
              <w:t>Anatomical locatio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ko-KR"/>
              </w:rPr>
              <w:t>Side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ko-KR"/>
              </w:rPr>
              <w:t>AAL numbe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ko-KR"/>
              </w:rPr>
              <w:t>Cluster siz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ko-KR"/>
              </w:rPr>
              <w:t>T max</w:t>
            </w:r>
          </w:p>
        </w:tc>
        <w:tc>
          <w:tcPr>
            <w:tcW w:w="2280" w:type="dxa"/>
            <w:gridSpan w:val="3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ko-KR"/>
              </w:rPr>
              <w:t>MNI Coordinates (mm)</w:t>
            </w:r>
          </w:p>
        </w:tc>
      </w:tr>
      <w:tr>
        <w:trPr>
          <w:trHeight w:val="25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ko-KR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ko-KR"/>
              </w:rPr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ko-K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ko-KR"/>
              </w:rPr>
              <w:t>(mm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eastAsia="ko-KR"/>
              </w:rPr>
              <w:t>3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ko-K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ko-KR"/>
              </w:rPr>
              <w:t>y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ko-KR"/>
              </w:rPr>
              <w:t>z</w:t>
            </w:r>
          </w:p>
        </w:tc>
      </w:tr>
      <w:tr>
        <w:trPr>
          <w:trHeight w:val="25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ko-KR"/>
              </w:rPr>
              <w:t>FRONTAL LOBE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ko-KR"/>
              </w:rPr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Frontal Sup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R L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3,4,6,19,20,23,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58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5.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1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Frontal Mid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R L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7,8,9,10,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54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4.2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4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3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Frontal Inf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R L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11,12,13,14,15,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61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4.7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4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3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Insul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R L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29,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15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4.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3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1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Cingulu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R L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31,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33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5.2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3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ko-KR"/>
              </w:rPr>
              <w:t>TEMPORAL LOBE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ko-KR"/>
              </w:rPr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Hippocampu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R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38,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48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4.7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2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-2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-14</w:t>
            </w:r>
          </w:p>
        </w:tc>
      </w:tr>
      <w:tr>
        <w:trPr>
          <w:trHeight w:val="25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Amygdal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R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6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3.7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2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-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-12</w:t>
            </w:r>
          </w:p>
        </w:tc>
      </w:tr>
      <w:tr>
        <w:trPr>
          <w:trHeight w:val="25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Temporal Mid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R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3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4.3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5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-20</w:t>
            </w:r>
          </w:p>
        </w:tc>
      </w:tr>
      <w:tr>
        <w:trPr>
          <w:trHeight w:val="25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Temporal Inf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R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1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3.1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2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-3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-24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sz w:val="18"/>
          <w:szCs w:val="18"/>
          <w:lang w:val="en-GB"/>
        </w:rPr>
        <w:t>Abbreviations: AAL = Automated Anatomical Labeling atlas; L = Left; MNI = Montreal Neurological Institute standard space; R = Right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9T16:41:00Z</dcterms:created>
  <dc:creator>Laboratorio Ingegneria Biomedica</dc:creator>
  <dc:description/>
  <cp:keywords/>
  <dc:language>en-US</dc:language>
  <cp:lastModifiedBy>Laboratorio Ingegneria Biomedica</cp:lastModifiedBy>
  <dcterms:modified xsi:type="dcterms:W3CDTF">2013-06-10T10:27:00Z</dcterms:modified>
  <cp:revision>9</cp:revision>
  <dc:subject/>
  <dc:title>Supporting Information Table S3</dc:title>
</cp:coreProperties>
</file>